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69AA0" w14:textId="03FB0DA8" w:rsidR="00BE0DCB" w:rsidRPr="00B94E1D" w:rsidRDefault="00BE0DCB" w:rsidP="00BE0DC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Awareness and knowledge of canine rabies among </w:t>
      </w:r>
      <w:r w:rsidR="00E252D9"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>pupils under 15 years</w:t>
      </w:r>
      <w:r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  <w:r w:rsidR="00E252D9"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>in</w:t>
      </w:r>
      <w:r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  <w:r w:rsidRPr="00B94E1D">
        <w:rPr>
          <w:rFonts w:asciiTheme="majorBidi" w:hAnsiTheme="majorBidi" w:cstheme="majorBidi"/>
          <w:b/>
          <w:bCs/>
          <w:sz w:val="28"/>
          <w:szCs w:val="28"/>
        </w:rPr>
        <w:t>Kwara State</w:t>
      </w:r>
    </w:p>
    <w:p w14:paraId="7216C836" w14:textId="4066F67D" w:rsidR="00BE0DCB" w:rsidRPr="00B94E1D" w:rsidRDefault="00BE0DCB" w:rsidP="00B94E1D">
      <w:pPr>
        <w:jc w:val="both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This </w:t>
      </w:r>
      <w:r w:rsidRPr="00B94E1D">
        <w:rPr>
          <w:rFonts w:asciiTheme="majorBidi" w:hAnsiTheme="majorBidi" w:cstheme="majorBidi"/>
          <w:sz w:val="28"/>
          <w:szCs w:val="28"/>
        </w:rPr>
        <w:t xml:space="preserve">study 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aims to assess the awareness and knowledge of canine rabies among </w:t>
      </w:r>
      <w:r w:rsidR="00E252D9" w:rsidRPr="00B94E1D">
        <w:rPr>
          <w:rFonts w:asciiTheme="majorBidi" w:hAnsiTheme="majorBidi" w:cstheme="majorBidi"/>
          <w:sz w:val="28"/>
          <w:szCs w:val="28"/>
          <w:lang w:val="en-US"/>
        </w:rPr>
        <w:t>pupils under 15 years in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 Kwara State. </w:t>
      </w:r>
      <w:r w:rsidRPr="00B94E1D">
        <w:rPr>
          <w:rFonts w:asciiTheme="majorBidi" w:hAnsiTheme="majorBidi" w:cstheme="majorBidi"/>
          <w:sz w:val="28"/>
          <w:szCs w:val="28"/>
        </w:rPr>
        <w:t xml:space="preserve">The 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>study is essential to formulate a</w:t>
      </w:r>
      <w:r w:rsidRPr="00B94E1D">
        <w:rPr>
          <w:rFonts w:asciiTheme="majorBidi" w:hAnsiTheme="majorBidi" w:cstheme="majorBidi"/>
          <w:sz w:val="28"/>
          <w:szCs w:val="28"/>
        </w:rPr>
        <w:t xml:space="preserve"> robust state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>-</w:t>
      </w:r>
      <w:r w:rsidRPr="00B94E1D">
        <w:rPr>
          <w:rFonts w:asciiTheme="majorBidi" w:hAnsiTheme="majorBidi" w:cstheme="majorBidi"/>
          <w:sz w:val="28"/>
          <w:szCs w:val="28"/>
        </w:rPr>
        <w:t xml:space="preserve">wide rabies prevention and control strategy to achieve global 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zero human </w:t>
      </w:r>
      <w:r w:rsidRPr="00B94E1D">
        <w:rPr>
          <w:rFonts w:asciiTheme="majorBidi" w:hAnsiTheme="majorBidi" w:cstheme="majorBidi"/>
          <w:sz w:val="28"/>
          <w:szCs w:val="28"/>
        </w:rPr>
        <w:t xml:space="preserve">rabies 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>death</w:t>
      </w:r>
      <w:r w:rsidRPr="00B94E1D">
        <w:rPr>
          <w:rFonts w:asciiTheme="majorBidi" w:hAnsiTheme="majorBidi" w:cstheme="majorBidi"/>
          <w:sz w:val="28"/>
          <w:szCs w:val="28"/>
        </w:rPr>
        <w:t xml:space="preserve"> by 2030. This will take 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>3-5</w:t>
      </w:r>
      <w:r w:rsidRPr="00B94E1D">
        <w:rPr>
          <w:rFonts w:asciiTheme="majorBidi" w:hAnsiTheme="majorBidi" w:cstheme="majorBidi"/>
          <w:sz w:val="28"/>
          <w:szCs w:val="28"/>
        </w:rPr>
        <w:t xml:space="preserve"> minutes. Your participation is voluntary and you can withdraw at anytime. The information will be confidential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 and for research purposes only</w:t>
      </w:r>
      <w:r w:rsidRPr="00B94E1D">
        <w:rPr>
          <w:rFonts w:asciiTheme="majorBidi" w:hAnsiTheme="majorBidi" w:cstheme="majorBidi"/>
          <w:sz w:val="28"/>
          <w:szCs w:val="28"/>
        </w:rPr>
        <w:t xml:space="preserve">. 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For more information, please contact </w:t>
      </w:r>
      <w:hyperlink r:id="rId5" w:history="1">
        <w:r w:rsidR="00BA7FFA" w:rsidRPr="005256DE">
          <w:rPr>
            <w:rStyle w:val="Hyperlink"/>
            <w:rFonts w:asciiTheme="majorBidi" w:hAnsiTheme="majorBidi" w:cstheme="majorBidi"/>
            <w:sz w:val="28"/>
            <w:szCs w:val="28"/>
            <w:lang w:val="en-US"/>
          </w:rPr>
          <w:t>draialilori@</w:t>
        </w:r>
        <w:r w:rsidR="005E253D">
          <w:rPr>
            <w:rStyle w:val="Hyperlink"/>
            <w:rFonts w:asciiTheme="majorBidi" w:hAnsiTheme="majorBidi" w:cstheme="majorBidi"/>
            <w:sz w:val="28"/>
            <w:szCs w:val="28"/>
            <w:lang w:val="en-US"/>
          </w:rPr>
          <w:t>yahoo</w:t>
        </w:r>
        <w:r w:rsidR="00BA7FFA" w:rsidRPr="005256DE">
          <w:rPr>
            <w:rStyle w:val="Hyperlink"/>
            <w:rFonts w:asciiTheme="majorBidi" w:hAnsiTheme="majorBidi" w:cstheme="majorBidi"/>
            <w:sz w:val="28"/>
            <w:szCs w:val="28"/>
            <w:lang w:val="en-US"/>
          </w:rPr>
          <w:t>.com</w:t>
        </w:r>
      </w:hyperlink>
      <w:r w:rsidRPr="00B94E1D">
        <w:rPr>
          <w:rFonts w:asciiTheme="majorBidi" w:hAnsiTheme="majorBidi" w:cstheme="majorBidi"/>
          <w:sz w:val="28"/>
          <w:szCs w:val="28"/>
          <w:lang w:val="en-US"/>
        </w:rPr>
        <w:t>.</w:t>
      </w:r>
    </w:p>
    <w:p w14:paraId="6F0BA285" w14:textId="77777777" w:rsidR="00BE0DCB" w:rsidRPr="00B94E1D" w:rsidRDefault="00BE0DCB" w:rsidP="00BE0DCB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>CONSENT</w:t>
      </w:r>
    </w:p>
    <w:p w14:paraId="2C66BF87" w14:textId="77777777" w:rsidR="00BE0DCB" w:rsidRPr="00B94E1D" w:rsidRDefault="00BE0DCB" w:rsidP="00BE0DCB">
      <w:p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</w:rPr>
        <w:t>Do I have your permission to continue?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</w:p>
    <w:p w14:paraId="7CCE7794" w14:textId="77777777" w:rsidR="00BE0DCB" w:rsidRPr="00B94E1D" w:rsidRDefault="00BE0DCB" w:rsidP="00BE0DCB">
      <w:pPr>
        <w:ind w:left="720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Yes (Append signature or thumbprint on consent sheet)</w:t>
      </w:r>
    </w:p>
    <w:p w14:paraId="17CE6B4B" w14:textId="77777777" w:rsidR="00BE0DCB" w:rsidRPr="00B94E1D" w:rsidRDefault="00BE0DCB" w:rsidP="00BE0DCB">
      <w:pPr>
        <w:ind w:left="720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No</w:t>
      </w:r>
    </w:p>
    <w:p w14:paraId="64F6DFE8" w14:textId="5BC5F2EE" w:rsidR="00BE0DCB" w:rsidRPr="00B94E1D" w:rsidRDefault="00BE0DCB" w:rsidP="00BE0DC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B94E1D">
        <w:rPr>
          <w:rFonts w:asciiTheme="majorBidi" w:hAnsiTheme="majorBidi" w:cstheme="majorBidi"/>
          <w:b/>
          <w:bCs/>
          <w:sz w:val="28"/>
          <w:szCs w:val="28"/>
        </w:rPr>
        <w:t xml:space="preserve">SECTION A:  </w:t>
      </w:r>
      <w:r w:rsidR="007B6C06">
        <w:rPr>
          <w:rFonts w:asciiTheme="majorBidi" w:hAnsiTheme="majorBidi" w:cstheme="majorBidi"/>
          <w:b/>
          <w:bCs/>
          <w:sz w:val="28"/>
          <w:szCs w:val="28"/>
          <w:lang w:val="en-US"/>
        </w:rPr>
        <w:t>PUPIL</w:t>
      </w:r>
      <w:r w:rsidRPr="00B94E1D">
        <w:rPr>
          <w:rFonts w:asciiTheme="majorBidi" w:hAnsiTheme="majorBidi" w:cstheme="majorBidi"/>
          <w:b/>
          <w:bCs/>
          <w:sz w:val="28"/>
          <w:szCs w:val="28"/>
        </w:rPr>
        <w:t xml:space="preserve"> BIO-DATA</w:t>
      </w:r>
    </w:p>
    <w:p w14:paraId="6DF8A1F1" w14:textId="723A9250" w:rsidR="00BE0DCB" w:rsidRPr="00B94E1D" w:rsidRDefault="00BE0DCB" w:rsidP="00BE0DCB">
      <w:p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Age </w:t>
      </w:r>
      <w:r w:rsidRPr="00B94E1D">
        <w:rPr>
          <w:rFonts w:asciiTheme="majorBidi" w:hAnsiTheme="majorBidi" w:cstheme="majorBidi"/>
          <w:sz w:val="28"/>
          <w:szCs w:val="28"/>
        </w:rPr>
        <w:t>(years)?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="00535C18" w:rsidRPr="00B94E1D">
        <w:rPr>
          <w:rFonts w:asciiTheme="majorBidi" w:hAnsiTheme="majorBidi" w:cstheme="majorBidi"/>
          <w:sz w:val="28"/>
          <w:szCs w:val="28"/>
          <w:lang w:val="en-US"/>
        </w:rPr>
        <w:t>____________________________________________________</w:t>
      </w:r>
    </w:p>
    <w:p w14:paraId="0B45575A" w14:textId="7D35ABD4" w:rsidR="00535C18" w:rsidRPr="00B94E1D" w:rsidRDefault="007B6C06" w:rsidP="00BE0DCB">
      <w:pPr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0DEEDC" wp14:editId="1CC28AAC">
                <wp:simplePos x="0" y="0"/>
                <wp:positionH relativeFrom="column">
                  <wp:posOffset>3571875</wp:posOffset>
                </wp:positionH>
                <wp:positionV relativeFrom="paragraph">
                  <wp:posOffset>40005</wp:posOffset>
                </wp:positionV>
                <wp:extent cx="352425" cy="18097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CB992C" id="Rectangle 2" o:spid="_x0000_s1026" style="position:absolute;margin-left:281.25pt;margin-top:3.15pt;width:27.75pt;height:14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" fillcolor="#4472c4 [3204]" strokecolor="#1f3763 [1604]" strokeweight="1pt"/>
            </w:pict>
          </mc:Fallback>
        </mc:AlternateContent>
      </w:r>
      <w:r>
        <w:rPr>
          <w:rFonts w:asciiTheme="majorBidi" w:hAnsiTheme="majorBidi" w:cstheme="majorBidi"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E39E87" wp14:editId="6D44283D">
                <wp:simplePos x="0" y="0"/>
                <wp:positionH relativeFrom="column">
                  <wp:posOffset>1647825</wp:posOffset>
                </wp:positionH>
                <wp:positionV relativeFrom="paragraph">
                  <wp:posOffset>30480</wp:posOffset>
                </wp:positionV>
                <wp:extent cx="352425" cy="1809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10C764" id="Rectangle 1" o:spid="_x0000_s1026" style="position:absolute;margin-left:129.75pt;margin-top:2.4pt;width:27.75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" fillcolor="#4472c4 [3204]" strokecolor="#1f3763 [1604]" strokeweight="1pt"/>
            </w:pict>
          </mc:Fallback>
        </mc:AlternateContent>
      </w:r>
      <w:r w:rsidR="00535C18" w:rsidRPr="00B94E1D">
        <w:rPr>
          <w:rFonts w:asciiTheme="majorBidi" w:hAnsiTheme="majorBidi" w:cstheme="majorBidi"/>
          <w:sz w:val="28"/>
          <w:szCs w:val="28"/>
          <w:lang w:val="en-US"/>
        </w:rPr>
        <w:t>Gender:</w:t>
      </w:r>
      <w:r w:rsidR="00535C18" w:rsidRPr="00B94E1D">
        <w:rPr>
          <w:rFonts w:asciiTheme="majorBidi" w:hAnsiTheme="majorBidi" w:cstheme="majorBidi"/>
          <w:sz w:val="28"/>
          <w:szCs w:val="28"/>
          <w:lang w:val="en-US"/>
        </w:rPr>
        <w:tab/>
        <w:t>Male</w:t>
      </w:r>
      <w:r w:rsidR="00535C18"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="00535C18"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="00535C18"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="00535C18" w:rsidRPr="00B94E1D">
        <w:rPr>
          <w:rFonts w:asciiTheme="majorBidi" w:hAnsiTheme="majorBidi" w:cstheme="majorBidi"/>
          <w:sz w:val="28"/>
          <w:szCs w:val="28"/>
          <w:lang w:val="en-US"/>
        </w:rPr>
        <w:tab/>
        <w:t>Female</w:t>
      </w:r>
    </w:p>
    <w:p w14:paraId="02AD6574" w14:textId="4C0C0D8F" w:rsidR="00535C18" w:rsidRPr="00B94E1D" w:rsidRDefault="00535C18" w:rsidP="00BE0DCB">
      <w:p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How many people are in your house? ______________________________</w:t>
      </w:r>
    </w:p>
    <w:p w14:paraId="1EC4E77C" w14:textId="77777777" w:rsidR="007C2790" w:rsidRPr="00B94E1D" w:rsidRDefault="007C2790" w:rsidP="00BE0DCB">
      <w:p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Senatorial Zone: a. Kwara North</w:t>
      </w:r>
    </w:p>
    <w:p w14:paraId="76699282" w14:textId="00704DC5" w:rsidR="00BE0DCB" w:rsidRPr="00B94E1D" w:rsidRDefault="00BA7FFA" w:rsidP="007C2790">
      <w:pPr>
        <w:ind w:left="1530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      </w:t>
      </w:r>
      <w:r w:rsidR="007C2790" w:rsidRPr="00B94E1D">
        <w:rPr>
          <w:rFonts w:asciiTheme="majorBidi" w:hAnsiTheme="majorBidi" w:cstheme="majorBidi"/>
          <w:sz w:val="28"/>
          <w:szCs w:val="28"/>
          <w:lang w:val="en-US"/>
        </w:rPr>
        <w:t>b. Kwara Central</w:t>
      </w:r>
    </w:p>
    <w:p w14:paraId="26E77409" w14:textId="2263B447" w:rsidR="007C2790" w:rsidRPr="00B94E1D" w:rsidRDefault="00BA7FFA" w:rsidP="007C2790">
      <w:pPr>
        <w:ind w:left="1530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t xml:space="preserve">      </w:t>
      </w:r>
      <w:r w:rsidR="007C2790" w:rsidRPr="00B94E1D">
        <w:rPr>
          <w:rFonts w:asciiTheme="majorBidi" w:hAnsiTheme="majorBidi" w:cstheme="majorBidi"/>
          <w:sz w:val="28"/>
          <w:szCs w:val="28"/>
          <w:lang w:val="en-US"/>
        </w:rPr>
        <w:t>c. Kwara South</w:t>
      </w:r>
    </w:p>
    <w:p w14:paraId="2BE47297" w14:textId="32FDAC3C" w:rsidR="00BE0DCB" w:rsidRPr="00B94E1D" w:rsidRDefault="00BE0DCB" w:rsidP="00BE0DCB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b/>
          <w:bCs/>
          <w:sz w:val="28"/>
          <w:szCs w:val="28"/>
        </w:rPr>
        <w:t xml:space="preserve">SECTION B:  </w:t>
      </w:r>
      <w:r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Awareness </w:t>
      </w:r>
      <w:r w:rsidR="000F427B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(and knowledge) </w:t>
      </w:r>
      <w:r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>of canine rabies</w:t>
      </w:r>
    </w:p>
    <w:p w14:paraId="760CD841" w14:textId="60709642" w:rsidR="00BE0DCB" w:rsidRPr="00B94E1D" w:rsidRDefault="00BE0DCB" w:rsidP="00535C1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Have you heard of rabies (locally called </w:t>
      </w:r>
      <w:proofErr w:type="spellStart"/>
      <w:r w:rsidRPr="00B94E1D">
        <w:rPr>
          <w:rFonts w:asciiTheme="majorBidi" w:hAnsiTheme="majorBidi" w:cstheme="majorBidi"/>
          <w:sz w:val="28"/>
          <w:szCs w:val="28"/>
          <w:lang w:val="en-US"/>
        </w:rPr>
        <w:t>digbolugi</w:t>
      </w:r>
      <w:proofErr w:type="spellEnd"/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, </w:t>
      </w:r>
      <w:proofErr w:type="spellStart"/>
      <w:r w:rsidRPr="00B94E1D">
        <w:rPr>
          <w:rFonts w:asciiTheme="majorBidi" w:hAnsiTheme="majorBidi" w:cstheme="majorBidi"/>
          <w:sz w:val="28"/>
          <w:szCs w:val="28"/>
          <w:lang w:val="en-US"/>
        </w:rPr>
        <w:t>hawkan</w:t>
      </w:r>
      <w:proofErr w:type="spellEnd"/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proofErr w:type="spellStart"/>
      <w:r w:rsidRPr="00B94E1D">
        <w:rPr>
          <w:rFonts w:asciiTheme="majorBidi" w:hAnsiTheme="majorBidi" w:cstheme="majorBidi"/>
          <w:sz w:val="28"/>
          <w:szCs w:val="28"/>
          <w:lang w:val="en-US"/>
        </w:rPr>
        <w:t>kare</w:t>
      </w:r>
      <w:proofErr w:type="spellEnd"/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, </w:t>
      </w:r>
      <w:proofErr w:type="spellStart"/>
      <w:r w:rsidRPr="00B94E1D">
        <w:rPr>
          <w:rFonts w:asciiTheme="majorBidi" w:hAnsiTheme="majorBidi" w:cstheme="majorBidi"/>
          <w:sz w:val="28"/>
          <w:szCs w:val="28"/>
          <w:lang w:val="en-US"/>
        </w:rPr>
        <w:t>gben</w:t>
      </w:r>
      <w:proofErr w:type="spellEnd"/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proofErr w:type="spellStart"/>
      <w:r w:rsidRPr="00B94E1D">
        <w:rPr>
          <w:rFonts w:asciiTheme="majorBidi" w:hAnsiTheme="majorBidi" w:cstheme="majorBidi"/>
          <w:sz w:val="28"/>
          <w:szCs w:val="28"/>
          <w:lang w:val="en-US"/>
        </w:rPr>
        <w:t>bande</w:t>
      </w:r>
      <w:proofErr w:type="spellEnd"/>
      <w:r w:rsidRPr="00B94E1D">
        <w:rPr>
          <w:rFonts w:asciiTheme="majorBidi" w:hAnsiTheme="majorBidi" w:cstheme="majorBidi"/>
          <w:sz w:val="28"/>
          <w:szCs w:val="28"/>
          <w:lang w:val="en-US"/>
        </w:rPr>
        <w:t>)?</w:t>
      </w:r>
    </w:p>
    <w:p w14:paraId="0EA16820" w14:textId="4D07AC34" w:rsidR="007B6C06" w:rsidRDefault="00535C18" w:rsidP="00BC5210">
      <w:pPr>
        <w:pStyle w:val="ListParagraph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a. No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="007B6C06">
        <w:rPr>
          <w:rFonts w:asciiTheme="majorBidi" w:hAnsiTheme="majorBidi" w:cstheme="majorBidi"/>
          <w:sz w:val="28"/>
          <w:szCs w:val="28"/>
          <w:lang w:val="en-US"/>
        </w:rPr>
        <w:t>(Skip to section C)</w:t>
      </w:r>
    </w:p>
    <w:p w14:paraId="156F5DC7" w14:textId="3ABD7299" w:rsidR="00535C18" w:rsidRPr="00B94E1D" w:rsidRDefault="00535C18" w:rsidP="00BC5210">
      <w:pPr>
        <w:pStyle w:val="ListParagraph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b. Yes</w:t>
      </w:r>
      <w:r w:rsidR="007B6C06">
        <w:rPr>
          <w:rFonts w:asciiTheme="majorBidi" w:hAnsiTheme="majorBidi" w:cstheme="majorBidi"/>
          <w:sz w:val="28"/>
          <w:szCs w:val="28"/>
          <w:lang w:val="en-US"/>
        </w:rPr>
        <w:t xml:space="preserve"> (proceed with question 2)</w:t>
      </w:r>
    </w:p>
    <w:p w14:paraId="447F684D" w14:textId="38537E00" w:rsidR="00BC5210" w:rsidRPr="00B94E1D" w:rsidRDefault="00BC5210" w:rsidP="00BC5210">
      <w:pPr>
        <w:pStyle w:val="ListParagraph"/>
        <w:numPr>
          <w:ilvl w:val="0"/>
          <w:numId w:val="1"/>
        </w:numPr>
        <w:spacing w:line="256" w:lineRule="auto"/>
        <w:rPr>
          <w:rFonts w:asciiTheme="majorBidi" w:eastAsia="Times New Roman" w:hAnsiTheme="majorBidi" w:cstheme="majorBidi"/>
          <w:sz w:val="28"/>
          <w:szCs w:val="28"/>
          <w:lang/>
        </w:rPr>
      </w:pPr>
      <w:r w:rsidRPr="00B94E1D">
        <w:rPr>
          <w:rFonts w:asciiTheme="majorBidi" w:eastAsia="Times New Roman" w:hAnsiTheme="majorBidi" w:cstheme="majorBidi"/>
          <w:sz w:val="28"/>
          <w:szCs w:val="28"/>
          <w:lang w:val="en-US"/>
        </w:rPr>
        <w:t>What is the cause of rabies? A. Dog-bite   B. Mosquitoes C.</w:t>
      </w:r>
      <w:r w:rsidR="007B6C06">
        <w:rPr>
          <w:rFonts w:asciiTheme="majorBidi" w:eastAsia="Times New Roman" w:hAnsiTheme="majorBidi" w:cstheme="majorBidi"/>
          <w:sz w:val="28"/>
          <w:szCs w:val="28"/>
          <w:lang w:val="en-US"/>
        </w:rPr>
        <w:t xml:space="preserve"> Others        D. </w:t>
      </w:r>
      <w:r w:rsidRPr="00B94E1D">
        <w:rPr>
          <w:rFonts w:asciiTheme="majorBidi" w:eastAsia="Times New Roman" w:hAnsiTheme="majorBidi" w:cstheme="majorBidi"/>
          <w:sz w:val="28"/>
          <w:szCs w:val="28"/>
          <w:lang w:val="en-US"/>
        </w:rPr>
        <w:t>I don’t know</w:t>
      </w:r>
    </w:p>
    <w:p w14:paraId="3613BFE4" w14:textId="21492832" w:rsidR="00BC5210" w:rsidRPr="00B94E1D" w:rsidRDefault="00BC5210" w:rsidP="00BC5210">
      <w:pPr>
        <w:pStyle w:val="ListParagraph"/>
        <w:numPr>
          <w:ilvl w:val="0"/>
          <w:numId w:val="1"/>
        </w:numPr>
        <w:spacing w:after="240" w:line="240" w:lineRule="auto"/>
        <w:rPr>
          <w:rFonts w:asciiTheme="majorBidi" w:eastAsia="Times New Roman" w:hAnsiTheme="majorBidi" w:cstheme="majorBidi"/>
          <w:color w:val="000000"/>
          <w:sz w:val="28"/>
          <w:szCs w:val="28"/>
          <w:lang/>
        </w:rPr>
      </w:pP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What are the symptoms of rabies in dogs? A. </w:t>
      </w:r>
      <w:r w:rsidR="00C64112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Gross Inactivity</w:t>
      </w: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 B. Pica C. Inability to swallow D. Fever    E. </w:t>
      </w:r>
      <w:r w:rsidR="00C64112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D</w:t>
      </w: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ropped jaw F. Behaviour changes   </w:t>
      </w:r>
    </w:p>
    <w:p w14:paraId="66D13DDE" w14:textId="191F8B5D" w:rsidR="00BC5210" w:rsidRPr="00B94E1D" w:rsidRDefault="00BC5210" w:rsidP="00BC5210">
      <w:pPr>
        <w:pStyle w:val="ListParagraph"/>
        <w:spacing w:after="240" w:line="240" w:lineRule="auto"/>
        <w:rPr>
          <w:rFonts w:asciiTheme="majorBidi" w:eastAsia="Times New Roman" w:hAnsiTheme="majorBidi" w:cstheme="majorBidi"/>
          <w:color w:val="000000"/>
          <w:sz w:val="28"/>
          <w:szCs w:val="28"/>
          <w:lang/>
        </w:rPr>
      </w:pP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G. Seizures H. </w:t>
      </w:r>
      <w:proofErr w:type="gramStart"/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paralysis</w:t>
      </w:r>
      <w:proofErr w:type="gramEnd"/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 </w:t>
      </w:r>
      <w:r w:rsidR="00C64112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I. Hydrophobia J. I don’t know</w:t>
      </w: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              </w:t>
      </w:r>
    </w:p>
    <w:p w14:paraId="043F5D12" w14:textId="77777777" w:rsidR="00BC5210" w:rsidRPr="00B94E1D" w:rsidRDefault="00BC5210" w:rsidP="00BC5210">
      <w:pPr>
        <w:pStyle w:val="ListParagraph"/>
        <w:numPr>
          <w:ilvl w:val="0"/>
          <w:numId w:val="1"/>
        </w:numPr>
        <w:spacing w:after="240" w:line="240" w:lineRule="auto"/>
        <w:rPr>
          <w:rFonts w:asciiTheme="majorBidi" w:eastAsia="Times New Roman" w:hAnsiTheme="majorBidi" w:cstheme="majorBidi"/>
          <w:color w:val="000000"/>
          <w:sz w:val="28"/>
          <w:szCs w:val="28"/>
          <w:lang/>
        </w:rPr>
      </w:pP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How is rabies transmitted to humans?  A. via dog bites B. contact with dogs C. Saliva D. Mosquito bites</w:t>
      </w:r>
    </w:p>
    <w:p w14:paraId="0DE232D7" w14:textId="49BEF1F5" w:rsidR="00BC5210" w:rsidRPr="00B94E1D" w:rsidRDefault="00BC5210" w:rsidP="00BC5210">
      <w:pPr>
        <w:pStyle w:val="ListParagraph"/>
        <w:numPr>
          <w:ilvl w:val="0"/>
          <w:numId w:val="1"/>
        </w:numPr>
        <w:spacing w:after="240" w:line="240" w:lineRule="auto"/>
        <w:rPr>
          <w:rFonts w:asciiTheme="majorBidi" w:eastAsia="Times New Roman" w:hAnsiTheme="majorBidi" w:cstheme="majorBidi"/>
          <w:color w:val="000000"/>
          <w:sz w:val="28"/>
          <w:szCs w:val="28"/>
          <w:lang/>
        </w:rPr>
      </w:pP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How can rabies be controlled? A. Mass dog </w:t>
      </w:r>
      <w:r w:rsidR="00C64112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v</w:t>
      </w: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accinations B. </w:t>
      </w:r>
      <w:r w:rsidR="00C64112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Antibiotics</w:t>
      </w: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 C. Killing of Stray dogs D. </w:t>
      </w:r>
      <w:r w:rsidR="00C64112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Human vaccinations</w:t>
      </w: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 </w:t>
      </w:r>
      <w:r w:rsidR="009F49A4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E</w:t>
      </w: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 xml:space="preserve">. </w:t>
      </w:r>
      <w:r w:rsidR="00C64112">
        <w:rPr>
          <w:rFonts w:asciiTheme="majorBidi" w:eastAsia="Times New Roman" w:hAnsiTheme="majorBidi" w:cstheme="majorBidi"/>
          <w:color w:val="000000"/>
          <w:sz w:val="28"/>
          <w:szCs w:val="28"/>
          <w:lang w:val="en-US"/>
        </w:rPr>
        <w:t>I don’t know</w:t>
      </w:r>
    </w:p>
    <w:p w14:paraId="6DA27E55" w14:textId="53E7CAD2" w:rsidR="00C677D0" w:rsidRPr="00B94E1D" w:rsidRDefault="00BC5210" w:rsidP="00BC5210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b/>
          <w:bCs/>
          <w:sz w:val="28"/>
          <w:szCs w:val="28"/>
          <w:lang w:val="en-US"/>
        </w:rPr>
        <w:t>SECTION C – MANAGEMENT OF DOG-BITE INCIDENTS</w:t>
      </w:r>
    </w:p>
    <w:p w14:paraId="3289AD2D" w14:textId="77777777" w:rsidR="00BC5210" w:rsidRPr="00B94E1D" w:rsidRDefault="00BC5210" w:rsidP="00BC521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 xml:space="preserve">Do you have a dog in your house? </w:t>
      </w:r>
    </w:p>
    <w:p w14:paraId="66C56DBD" w14:textId="77777777" w:rsidR="00BC5210" w:rsidRPr="00B94E1D" w:rsidRDefault="00BC5210" w:rsidP="00BC5210">
      <w:pPr>
        <w:pStyle w:val="ListParagraph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a. No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  <w:t>b. Yes</w:t>
      </w:r>
    </w:p>
    <w:p w14:paraId="3F0FD60F" w14:textId="77777777" w:rsidR="00BC5210" w:rsidRPr="00B94E1D" w:rsidRDefault="00BC5210" w:rsidP="00BC521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lastRenderedPageBreak/>
        <w:t>If yes, how many? __________________________________</w:t>
      </w:r>
    </w:p>
    <w:p w14:paraId="19BC4A50" w14:textId="6C6D695E" w:rsidR="00535C18" w:rsidRPr="00B94E1D" w:rsidRDefault="00535C18" w:rsidP="00BC521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Have you ever been bitten by a dog?</w:t>
      </w:r>
    </w:p>
    <w:p w14:paraId="346EADD0" w14:textId="72B3F269" w:rsidR="00535C18" w:rsidRPr="00B94E1D" w:rsidRDefault="00535C18" w:rsidP="00535C18">
      <w:pPr>
        <w:pStyle w:val="ListParagraph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a. No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  <w:t>b. Yes</w:t>
      </w:r>
    </w:p>
    <w:p w14:paraId="71E53091" w14:textId="230A0B7E" w:rsidR="00535C18" w:rsidRPr="00B94E1D" w:rsidRDefault="00535C18" w:rsidP="00BC521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/>
        </w:rPr>
        <w:t>What did you do to the wound and what happened to the dog?</w:t>
      </w:r>
    </w:p>
    <w:p w14:paraId="38882503" w14:textId="24E75BA4" w:rsidR="00E252D9" w:rsidRPr="00B94E1D" w:rsidRDefault="00E252D9" w:rsidP="00E252D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I did not inform anyone</w:t>
      </w:r>
    </w:p>
    <w:p w14:paraId="5A00BED4" w14:textId="77777777" w:rsidR="00E252D9" w:rsidRPr="00B94E1D" w:rsidRDefault="00E252D9" w:rsidP="00E252D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They took me to the chemist (pharmacy)</w:t>
      </w:r>
    </w:p>
    <w:p w14:paraId="69A5A394" w14:textId="77777777" w:rsidR="00E252D9" w:rsidRPr="00B94E1D" w:rsidRDefault="00E252D9" w:rsidP="00E252D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They took me to the hospital (clinic)</w:t>
      </w:r>
    </w:p>
    <w:p w14:paraId="683A9D74" w14:textId="77777777" w:rsidR="00E252D9" w:rsidRPr="00B94E1D" w:rsidRDefault="00E252D9" w:rsidP="00E252D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They treated me at home</w:t>
      </w:r>
    </w:p>
    <w:p w14:paraId="0750A3B0" w14:textId="1D3A7F84" w:rsidR="00E252D9" w:rsidRPr="00B94E1D" w:rsidRDefault="00E252D9" w:rsidP="00E252D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They said I don’t need treatment</w:t>
      </w:r>
    </w:p>
    <w:p w14:paraId="1AF2A3B9" w14:textId="2DDF9E36" w:rsidR="00535C18" w:rsidRPr="00B94E1D" w:rsidRDefault="00535C18" w:rsidP="00BC521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/>
        </w:rPr>
        <w:t>Do you know anyone ever bitten by a dog?</w:t>
      </w:r>
    </w:p>
    <w:p w14:paraId="48DF3CFD" w14:textId="77777777" w:rsidR="00535C18" w:rsidRPr="00B94E1D" w:rsidRDefault="00535C18" w:rsidP="00535C18">
      <w:pPr>
        <w:pStyle w:val="ListParagraph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  <w:lang w:val="en-US"/>
        </w:rPr>
        <w:t>a. No</w:t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</w:r>
      <w:r w:rsidRPr="00B94E1D">
        <w:rPr>
          <w:rFonts w:asciiTheme="majorBidi" w:hAnsiTheme="majorBidi" w:cstheme="majorBidi"/>
          <w:sz w:val="28"/>
          <w:szCs w:val="28"/>
          <w:lang w:val="en-US"/>
        </w:rPr>
        <w:tab/>
        <w:t>b. Yes</w:t>
      </w:r>
    </w:p>
    <w:p w14:paraId="718F9046" w14:textId="77777777" w:rsidR="00E252D9" w:rsidRPr="00B94E1D" w:rsidRDefault="00535C18" w:rsidP="00BC521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eastAsia="Times New Roman" w:hAnsiTheme="majorBidi" w:cstheme="majorBidi"/>
          <w:color w:val="000000"/>
          <w:sz w:val="28"/>
          <w:szCs w:val="28"/>
          <w:lang/>
        </w:rPr>
        <w:t>What happened to the person and the dog?</w:t>
      </w:r>
    </w:p>
    <w:p w14:paraId="6641C17E" w14:textId="485149F8" w:rsidR="00535C18" w:rsidRPr="00B94E1D" w:rsidRDefault="00535C18" w:rsidP="00E252D9">
      <w:pPr>
        <w:pStyle w:val="ListParagraph"/>
        <w:numPr>
          <w:ilvl w:val="1"/>
          <w:numId w:val="4"/>
        </w:numPr>
        <w:ind w:left="720" w:firstLine="0"/>
        <w:rPr>
          <w:rFonts w:asciiTheme="majorBidi" w:hAnsiTheme="majorBidi" w:cstheme="majorBidi"/>
          <w:sz w:val="28"/>
          <w:szCs w:val="28"/>
          <w:lang w:val="en-US"/>
        </w:rPr>
      </w:pPr>
      <w:r w:rsidRPr="00B94E1D">
        <w:rPr>
          <w:rFonts w:asciiTheme="majorBidi" w:hAnsiTheme="majorBidi" w:cstheme="majorBidi"/>
          <w:sz w:val="28"/>
          <w:szCs w:val="28"/>
        </w:rPr>
        <w:t>The dog ran away (whereabouts unknown)</w:t>
      </w:r>
    </w:p>
    <w:p w14:paraId="03A8F28B" w14:textId="77777777" w:rsidR="00535C18" w:rsidRPr="00B94E1D" w:rsidRDefault="00535C18" w:rsidP="00E252D9">
      <w:pPr>
        <w:pStyle w:val="ListParagraph"/>
        <w:numPr>
          <w:ilvl w:val="0"/>
          <w:numId w:val="4"/>
        </w:numPr>
        <w:ind w:firstLine="0"/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The dog was sold</w:t>
      </w:r>
    </w:p>
    <w:p w14:paraId="036D63F7" w14:textId="77777777" w:rsidR="00535C18" w:rsidRPr="00B94E1D" w:rsidRDefault="00535C18" w:rsidP="00E252D9">
      <w:pPr>
        <w:pStyle w:val="ListParagraph"/>
        <w:numPr>
          <w:ilvl w:val="0"/>
          <w:numId w:val="4"/>
        </w:numPr>
        <w:ind w:firstLine="0"/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The dog was killed</w:t>
      </w:r>
    </w:p>
    <w:p w14:paraId="16A0A751" w14:textId="77777777" w:rsidR="00535C18" w:rsidRPr="00B94E1D" w:rsidRDefault="00535C18" w:rsidP="00E252D9">
      <w:pPr>
        <w:pStyle w:val="ListParagraph"/>
        <w:numPr>
          <w:ilvl w:val="0"/>
          <w:numId w:val="4"/>
        </w:numPr>
        <w:ind w:firstLine="0"/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Nothing happened and the dog was left alone</w:t>
      </w:r>
    </w:p>
    <w:p w14:paraId="4E8C5C9E" w14:textId="2C3F84D3" w:rsidR="00BE0DCB" w:rsidRPr="00B94E1D" w:rsidRDefault="00535C18" w:rsidP="00E252D9">
      <w:pPr>
        <w:pStyle w:val="ListParagraph"/>
        <w:numPr>
          <w:ilvl w:val="0"/>
          <w:numId w:val="4"/>
        </w:numPr>
        <w:ind w:firstLine="0"/>
        <w:rPr>
          <w:rFonts w:asciiTheme="majorBidi" w:hAnsiTheme="majorBidi" w:cstheme="majorBidi"/>
          <w:sz w:val="28"/>
          <w:szCs w:val="28"/>
        </w:rPr>
      </w:pPr>
      <w:r w:rsidRPr="00B94E1D">
        <w:rPr>
          <w:rFonts w:asciiTheme="majorBidi" w:hAnsiTheme="majorBidi" w:cstheme="majorBidi"/>
          <w:sz w:val="28"/>
          <w:szCs w:val="28"/>
        </w:rPr>
        <w:t>I don’t know</w:t>
      </w:r>
    </w:p>
    <w:sectPr w:rsidR="00BE0DCB" w:rsidRPr="00B94E1D" w:rsidSect="00E252D9">
      <w:pgSz w:w="11906" w:h="16838"/>
      <w:pgMar w:top="90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F30D4"/>
    <w:multiLevelType w:val="hybridMultilevel"/>
    <w:tmpl w:val="0E02DE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A5C3D"/>
    <w:multiLevelType w:val="hybridMultilevel"/>
    <w:tmpl w:val="3432B5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E611A7"/>
    <w:multiLevelType w:val="hybridMultilevel"/>
    <w:tmpl w:val="C3263886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10C5D"/>
    <w:multiLevelType w:val="hybridMultilevel"/>
    <w:tmpl w:val="DA94E1B6"/>
    <w:lvl w:ilvl="0" w:tplc="50C89440">
      <w:start w:val="1"/>
      <w:numFmt w:val="lowerLetter"/>
      <w:lvlText w:val="%1."/>
      <w:lvlJc w:val="left"/>
      <w:pPr>
        <w:ind w:left="1080" w:hanging="360"/>
      </w:pPr>
      <w:rPr>
        <w:rFonts w:ascii="Calibri" w:eastAsia="Times New Roman" w:hAnsi="Calibri" w:cs="Calibri" w:hint="default"/>
        <w:b w:val="0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AB22CF8"/>
    <w:multiLevelType w:val="hybridMultilevel"/>
    <w:tmpl w:val="350ECE72"/>
    <w:lvl w:ilvl="0" w:tplc="DA3828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31176669">
    <w:abstractNumId w:val="1"/>
  </w:num>
  <w:num w:numId="2" w16cid:durableId="1142313815">
    <w:abstractNumId w:val="3"/>
  </w:num>
  <w:num w:numId="3" w16cid:durableId="1939412628">
    <w:abstractNumId w:val="4"/>
  </w:num>
  <w:num w:numId="4" w16cid:durableId="1050033808">
    <w:abstractNumId w:val="2"/>
  </w:num>
  <w:num w:numId="5" w16cid:durableId="1763187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MzQytzQ3NTI1NjBS0lEKTi0uzszPAykwqgUAUjfkuCwAAAA="/>
  </w:docVars>
  <w:rsids>
    <w:rsidRoot w:val="00BE0DCB"/>
    <w:rsid w:val="000F427B"/>
    <w:rsid w:val="00535C18"/>
    <w:rsid w:val="005E253D"/>
    <w:rsid w:val="007B6C06"/>
    <w:rsid w:val="007C2790"/>
    <w:rsid w:val="009F49A4"/>
    <w:rsid w:val="00B52BB5"/>
    <w:rsid w:val="00B94E1D"/>
    <w:rsid w:val="00BA7FFA"/>
    <w:rsid w:val="00BC5210"/>
    <w:rsid w:val="00BE0DCB"/>
    <w:rsid w:val="00C64112"/>
    <w:rsid w:val="00C677D0"/>
    <w:rsid w:val="00E252D9"/>
    <w:rsid w:val="00FA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8FB6"/>
  <w15:chartTrackingRefBased/>
  <w15:docId w15:val="{0CF517E3-D1DE-46CE-98DD-F0706131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0D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279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5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styleId="UnresolvedMention">
    <w:name w:val="Unresolved Mention"/>
    <w:basedOn w:val="DefaultParagraphFont"/>
    <w:uiPriority w:val="99"/>
    <w:semiHidden/>
    <w:unhideWhenUsed/>
    <w:rsid w:val="00BA7F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8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0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0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aialilor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</dc:creator>
  <cp:keywords/>
  <dc:description/>
  <cp:lastModifiedBy>sydorenko sydorenko</cp:lastModifiedBy>
  <cp:revision>2</cp:revision>
  <dcterms:created xsi:type="dcterms:W3CDTF">2022-07-11T15:30:00Z</dcterms:created>
  <dcterms:modified xsi:type="dcterms:W3CDTF">2022-07-11T15:30:00Z</dcterms:modified>
</cp:coreProperties>
</file>